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B0B09" w14:textId="40ABEA3A" w:rsidR="00BD0BD2" w:rsidRPr="00121EDE" w:rsidRDefault="00BD0BD2" w:rsidP="00BD0BD2">
      <w:pPr>
        <w:rPr>
          <w:rFonts w:ascii="Times New Roman" w:hAnsi="Times New Roman" w:cs="Times New Roman"/>
          <w:vertAlign w:val="superscript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1001"/>
        <w:gridCol w:w="1525"/>
        <w:gridCol w:w="1163"/>
        <w:gridCol w:w="1078"/>
        <w:gridCol w:w="972"/>
        <w:gridCol w:w="1098"/>
        <w:gridCol w:w="1525"/>
      </w:tblGrid>
      <w:tr w:rsidR="00D81250" w:rsidRPr="00D81250" w14:paraId="451A8229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31230" w14:textId="77777777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DA4EF" w14:textId="77777777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D5B70" w14:textId="08584053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sures </w:t>
            </w:r>
            <w:r w:rsidR="00D81250"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llected </w:t>
            </w:r>
            <w:r w:rsidR="00D81250"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tually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99FC5" w14:textId="47851E43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o </w:t>
            </w:r>
            <w:r w:rsidR="00D81250"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ok </w:t>
            </w:r>
            <w:r w:rsidR="00D81250"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urements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3185D" w14:textId="34916762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gagement with </w:t>
            </w:r>
            <w:r w:rsidR="00D81250"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dy </w:t>
            </w:r>
            <w:r w:rsidR="00D81250"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A92C8" w14:textId="03391E43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sual </w:t>
            </w:r>
            <w:r w:rsidR="00D81250"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ru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7DEB2F" w14:textId="2778B5C9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42C76" w14:textId="5CE29BE3" w:rsidR="00BD0BD2" w:rsidRPr="00D81250" w:rsidRDefault="00BD0BD2" w:rsidP="00D81250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2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</w:tr>
      <w:tr w:rsidR="00D81250" w:rsidRPr="00D81250" w14:paraId="703270E3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029D3" w14:textId="2F2FDD10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Forseth B, et al</w:t>
            </w:r>
            <w:r w:rsidR="00D81250" w:rsidRPr="00D81250">
              <w:rPr>
                <w:rFonts w:ascii="Times New Roman" w:hAnsi="Times New Roman" w:cs="Times New Roman"/>
              </w:rPr>
              <w:t xml:space="preserve"> </w:t>
            </w:r>
            <w:r w:rsidR="00D81250">
              <w:rPr>
                <w:rFonts w:ascii="Times New Roman" w:hAnsi="Times New Roman" w:cs="Times New Roman"/>
              </w:rPr>
              <w:t xml:space="preserve">(2021) </w:t>
            </w:r>
            <w:r w:rsidR="00D81250" w:rsidRPr="00D81250">
              <w:rPr>
                <w:rFonts w:ascii="Times New Roman" w:hAnsi="Times New Roman" w:cs="Times New Roman"/>
              </w:rPr>
              <w:t>[9]</w:t>
            </w:r>
            <w:r w:rsidR="00D81250"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514FB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Rural Children and their caregivers (child mean age = 8.3 yrs. old, caregiver mean age = 38.2, n = 38 rural families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B943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Height and weight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2DEE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CED9C0" w14:textId="7C833252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488A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ailed instructions and Instructional vide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BF3D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s were mailed instructions and any equipment that they did not have (e.g., scale, tape measure) prior to their data collection visi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76D22" w14:textId="502E7258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Families were able to successfully collect their own height and weight measurements yielding relatively accurate results.</w:t>
            </w:r>
          </w:p>
        </w:tc>
      </w:tr>
      <w:tr w:rsidR="00D81250" w:rsidRPr="00D81250" w14:paraId="62FEB5BB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1B5DD" w14:textId="150A36B5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81250">
              <w:rPr>
                <w:rFonts w:ascii="Times New Roman" w:hAnsi="Times New Roman" w:cs="Times New Roman"/>
              </w:rPr>
              <w:t>Hoenemeyer</w:t>
            </w:r>
            <w:proofErr w:type="spellEnd"/>
            <w:r w:rsidRPr="00D81250">
              <w:rPr>
                <w:rFonts w:ascii="Times New Roman" w:hAnsi="Times New Roman" w:cs="Times New Roman"/>
              </w:rPr>
              <w:t xml:space="preserve"> TW et al</w:t>
            </w:r>
            <w:r w:rsidR="00D81250">
              <w:rPr>
                <w:rFonts w:ascii="Times New Roman" w:hAnsi="Times New Roman" w:cs="Times New Roman"/>
              </w:rPr>
              <w:t xml:space="preserve"> (2021) [10]</w:t>
            </w:r>
            <w:r w:rsidR="00D81250"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AD3C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ancer survivors and their partners (mean age = 60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C2443" w14:textId="20E56BDE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Weight, waist circumference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7C812" w14:textId="1C67EB95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ancer survivors and their partners measured each other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36169" w14:textId="59C574FD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CD12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ailed instructions and Instructional vide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1E252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s were sent a package of remote assessment materials along with a step-by-step instruction booklet of procedur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4535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81250" w:rsidRPr="00D81250" w14:paraId="397F0521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EA172" w14:textId="4ACE4CE4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Dorsey E</w:t>
            </w:r>
            <w:r w:rsidR="00D81250" w:rsidRPr="00D81250">
              <w:rPr>
                <w:rFonts w:ascii="Times New Roman" w:hAnsi="Times New Roman" w:cs="Times New Roman"/>
              </w:rPr>
              <w:t>R</w:t>
            </w:r>
            <w:r w:rsidRPr="00D81250">
              <w:rPr>
                <w:rFonts w:ascii="Times New Roman" w:hAnsi="Times New Roman" w:cs="Times New Roman"/>
              </w:rPr>
              <w:t xml:space="preserve">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1</w:t>
            </w:r>
            <w:r w:rsidR="00F85811">
              <w:rPr>
                <w:rFonts w:ascii="Times New Roman" w:hAnsi="Times New Roman" w:cs="Times New Roman"/>
              </w:rPr>
              <w:t>5</w:t>
            </w:r>
            <w:r w:rsidR="00D81250">
              <w:rPr>
                <w:rFonts w:ascii="Times New Roman" w:hAnsi="Times New Roman" w:cs="Times New Roman"/>
              </w:rPr>
              <w:t>) [1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47C7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ults with Parkinson’s disease (mean age: 62) (n=166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6AF5A" w14:textId="0726012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tient diagnostic data, assessment of motor skill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1E14C" w14:textId="5806F694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CCCAB" w14:textId="1E2E7B90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48E78" w14:textId="7846F716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ailed instru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A5CF9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visit, participants were mailed written materials. The study provided a web camera and technical support if need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D8BF6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oviders were able to successfully characterize and validate self-reported diagnosis in adults with Parkinson’s disease.</w:t>
            </w:r>
          </w:p>
        </w:tc>
      </w:tr>
      <w:tr w:rsidR="00D81250" w:rsidRPr="00D81250" w14:paraId="53121929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495A2" w14:textId="35CB7C11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Dorsey ER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1</w:t>
            </w:r>
            <w:r w:rsidR="00F85811">
              <w:rPr>
                <w:rFonts w:ascii="Times New Roman" w:hAnsi="Times New Roman" w:cs="Times New Roman"/>
              </w:rPr>
              <w:t>5</w:t>
            </w:r>
            <w:r w:rsidR="00D81250">
              <w:rPr>
                <w:rFonts w:ascii="Times New Roman" w:hAnsi="Times New Roman" w:cs="Times New Roman"/>
              </w:rPr>
              <w:t>) [1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D4F1A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ults with Parkinson’s disease (mean age: 63.6) (n=52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07DD4" w14:textId="5581F489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tient diagnostic data, assessment of motor skill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7D847" w14:textId="758F1B2F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0E05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BBE41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ailed instru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E8A1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visit, participants were mailed written materials. The study provided a web camera and technical support if needed. A test connection visit was conducted prior to the data collection visi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59E2D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oviders were able to successfully characterize and validate self-reported diagnosis in adults with Parkinson’s disease.</w:t>
            </w:r>
          </w:p>
        </w:tc>
      </w:tr>
      <w:tr w:rsidR="00D81250" w:rsidRPr="00D81250" w14:paraId="0B30F4F3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C1A8D" w14:textId="33C39901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Buro A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1</w:t>
            </w:r>
            <w:r w:rsidR="00D81250">
              <w:rPr>
                <w:rFonts w:ascii="Times New Roman" w:hAnsi="Times New Roman" w:cs="Times New Roman"/>
              </w:rPr>
              <w:t>) [1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3793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ren with autism spectrum disorder at risk for obesity (age = 12-21, n = 27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D7B9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Height and weight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BE098" w14:textId="0E12DE1A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4131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E2EF4" w14:textId="04DF4106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ailed lesson booklet and lesson man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C244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the visit, participants were sent a lesson booklet and lesson manual with a ruler and scal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979C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Obtaining virtual height and weight of people with autism is feasible</w:t>
            </w:r>
          </w:p>
        </w:tc>
      </w:tr>
      <w:tr w:rsidR="00D81250" w:rsidRPr="00D81250" w14:paraId="0D0775F1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1D036" w14:textId="10D873D1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Tabachnick AR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1</w:t>
            </w:r>
            <w:r w:rsidR="00D81250">
              <w:rPr>
                <w:rFonts w:ascii="Times New Roman" w:hAnsi="Times New Roman" w:cs="Times New Roman"/>
              </w:rPr>
              <w:t>) [1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DA1D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others and their infants (mean age = 30 and 44 weeks, n = 54 total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5FF62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Behavioral and psychophysiological data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3236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other of inf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0EC5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8D1D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Visual instructions were provided in paper fo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67946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the visits, participants were provided with ECG equipment, tablets, mobile hotspots, and a virtual assessment kit with all the necessary materials needed for data collec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7424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s can collect valid behavioral and psychophysiological data when being guided by research staff.</w:t>
            </w:r>
          </w:p>
        </w:tc>
      </w:tr>
      <w:tr w:rsidR="00D81250" w:rsidRPr="00D81250" w14:paraId="33E6947A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45C97" w14:textId="118C2F99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Vales C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1</w:t>
            </w:r>
            <w:r w:rsidR="00D81250">
              <w:rPr>
                <w:rFonts w:ascii="Times New Roman" w:hAnsi="Times New Roman" w:cs="Times New Roman"/>
              </w:rPr>
              <w:t>) [1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0F5F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ren (age = 5-6, n = 58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97208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emantic differentiation effect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85A33" w14:textId="03CE31CA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59205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explained directions and observed children completing the ta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A337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Instructional video was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6681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s were expected to have a computer and internet ac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3920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Conceptual replication of two semantic differentiation effects can be feasibly conducted virtually while </w:t>
            </w:r>
            <w:r w:rsidRPr="00D81250">
              <w:rPr>
                <w:rFonts w:ascii="Times New Roman" w:hAnsi="Times New Roman" w:cs="Times New Roman"/>
              </w:rPr>
              <w:lastRenderedPageBreak/>
              <w:t>yielding valid data.</w:t>
            </w:r>
          </w:p>
        </w:tc>
      </w:tr>
      <w:tr w:rsidR="00D81250" w:rsidRPr="00D81250" w14:paraId="55917ADB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AD60D" w14:textId="19E95B42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Datar A et al</w:t>
            </w:r>
            <w:r w:rsidR="00D81250">
              <w:rPr>
                <w:rFonts w:ascii="Times New Roman" w:hAnsi="Times New Roman" w:cs="Times New Roman"/>
              </w:rPr>
              <w:t xml:space="preserve"> 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3</w:t>
            </w:r>
            <w:r w:rsidR="00D81250">
              <w:rPr>
                <w:rFonts w:ascii="Times New Roman" w:hAnsi="Times New Roman" w:cs="Times New Roman"/>
              </w:rPr>
              <w:t>) [1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2805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olescents (mean age = 17, n = 216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39992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height and weight, Installation County Obesity Rate (</w:t>
            </w:r>
            <w:proofErr w:type="spellStart"/>
            <w:r w:rsidRPr="00D81250">
              <w:rPr>
                <w:rFonts w:ascii="Times New Roman" w:hAnsi="Times New Roman" w:cs="Times New Roman"/>
              </w:rPr>
              <w:t>InstaCOR</w:t>
            </w:r>
            <w:proofErr w:type="spellEnd"/>
            <w:r w:rsidRPr="00D81250">
              <w:rPr>
                <w:rFonts w:ascii="Times New Roman" w:hAnsi="Times New Roman" w:cs="Times New Roman"/>
              </w:rPr>
              <w:t>), Time preference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766F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594A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4A7BA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37B57" w14:textId="1858C51D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visit, participants were mailed measurement equi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F7A3D" w14:textId="208E9BE4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ollected height and weight was valid and comparable to gold standard data collection when measurements were guided by research staff and corrected after.</w:t>
            </w:r>
          </w:p>
        </w:tc>
      </w:tr>
      <w:tr w:rsidR="00D81250" w:rsidRPr="00D81250" w14:paraId="419BDE10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317C6" w14:textId="0695F02F" w:rsidR="00BD0BD2" w:rsidRPr="00D8401B" w:rsidRDefault="00BD0BD2" w:rsidP="00D81250">
            <w:pPr>
              <w:spacing w:line="276" w:lineRule="auto"/>
              <w:rPr>
                <w:rFonts w:ascii="Times New Roman" w:hAnsi="Times New Roman" w:cs="Times New Roman"/>
                <w:lang w:val="pt-BR"/>
              </w:rPr>
            </w:pPr>
            <w:r w:rsidRPr="00D8401B">
              <w:rPr>
                <w:rFonts w:ascii="Times New Roman" w:hAnsi="Times New Roman" w:cs="Times New Roman"/>
                <w:lang w:val="pt-BR"/>
              </w:rPr>
              <w:t>Ghosh-Dastidar</w:t>
            </w:r>
            <w:r w:rsidR="00D81250" w:rsidRPr="00D8401B">
              <w:rPr>
                <w:rFonts w:ascii="Times New Roman" w:hAnsi="Times New Roman" w:cs="Times New Roman"/>
                <w:lang w:val="pt-BR"/>
              </w:rPr>
              <w:t xml:space="preserve"> M</w:t>
            </w:r>
            <w:r w:rsidRPr="00D8401B">
              <w:rPr>
                <w:rFonts w:ascii="Times New Roman" w:hAnsi="Times New Roman" w:cs="Times New Roman"/>
                <w:lang w:val="pt-BR"/>
              </w:rPr>
              <w:t xml:space="preserve"> et al </w:t>
            </w:r>
            <w:r w:rsidR="00D81250" w:rsidRPr="00D8401B">
              <w:rPr>
                <w:rFonts w:ascii="Times New Roman" w:hAnsi="Times New Roman" w:cs="Times New Roman"/>
                <w:lang w:val="pt-BR"/>
              </w:rPr>
              <w:t>(</w:t>
            </w:r>
            <w:r w:rsidRPr="00D8401B">
              <w:rPr>
                <w:rFonts w:ascii="Times New Roman" w:hAnsi="Times New Roman" w:cs="Times New Roman"/>
                <w:lang w:val="pt-BR"/>
              </w:rPr>
              <w:t>20</w:t>
            </w:r>
            <w:r w:rsidR="00F85811">
              <w:rPr>
                <w:rFonts w:ascii="Times New Roman" w:hAnsi="Times New Roman" w:cs="Times New Roman"/>
                <w:lang w:val="pt-BR"/>
              </w:rPr>
              <w:t>20</w:t>
            </w:r>
            <w:r w:rsidR="00D81250" w:rsidRPr="00D8401B">
              <w:rPr>
                <w:rFonts w:ascii="Times New Roman" w:hAnsi="Times New Roman" w:cs="Times New Roman"/>
                <w:lang w:val="pt-BR"/>
              </w:rPr>
              <w:t>) [17]</w:t>
            </w:r>
            <w:r w:rsidRPr="00D8401B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3D63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ren and their parents (age 13-58, n = 20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D6979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Height, weight, waist circumference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425F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15AD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7738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6DDB9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s were provided with a stadiometer, scale, and measuring tap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4F58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Very small differences (&lt;0.03) were found between virtual and in-person height, weight, and waist circumference measurements.</w:t>
            </w:r>
          </w:p>
        </w:tc>
      </w:tr>
      <w:tr w:rsidR="00D81250" w:rsidRPr="00D81250" w14:paraId="35E325D9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2D120" w14:textId="4D20B7C1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Bove R et al</w:t>
            </w:r>
            <w:r w:rsidR="00D81250">
              <w:rPr>
                <w:rFonts w:ascii="Times New Roman" w:hAnsi="Times New Roman" w:cs="Times New Roman"/>
              </w:rPr>
              <w:t xml:space="preserve"> 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2</w:t>
            </w:r>
            <w:r w:rsidR="00D81250">
              <w:rPr>
                <w:rFonts w:ascii="Times New Roman" w:hAnsi="Times New Roman" w:cs="Times New Roman"/>
              </w:rPr>
              <w:t>) [18]</w:t>
            </w:r>
            <w:r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D6CC6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ults (age = 18-65, n = 100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2D1F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81250">
              <w:rPr>
                <w:rFonts w:ascii="Times New Roman" w:hAnsi="Times New Roman" w:cs="Times New Roman"/>
              </w:rPr>
              <w:t>Neurostatus</w:t>
            </w:r>
            <w:proofErr w:type="spellEnd"/>
            <w:r w:rsidRPr="00D81250">
              <w:rPr>
                <w:rFonts w:ascii="Times New Roman" w:hAnsi="Times New Roman" w:cs="Times New Roman"/>
              </w:rPr>
              <w:t xml:space="preserve"> and Neurological evaluation (</w:t>
            </w:r>
            <w:proofErr w:type="spellStart"/>
            <w:r w:rsidRPr="00D81250">
              <w:rPr>
                <w:rFonts w:ascii="Times New Roman" w:hAnsi="Times New Roman" w:cs="Times New Roman"/>
              </w:rPr>
              <w:t>Neurostatus</w:t>
            </w:r>
            <w:proofErr w:type="spellEnd"/>
            <w:r w:rsidRPr="00D81250">
              <w:rPr>
                <w:rFonts w:ascii="Times New Roman" w:hAnsi="Times New Roman" w:cs="Times New Roman"/>
              </w:rPr>
              <w:t xml:space="preserve"> NS-EDSS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D584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179E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eurologist administered assessment virtua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F983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07B3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the visit, a vision card and red piece of paper was sent to participan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4782C" w14:textId="19FF2FB4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Data collection was feasible and found to be lower cost for both researchers and participants.</w:t>
            </w:r>
          </w:p>
        </w:tc>
      </w:tr>
      <w:tr w:rsidR="00D81250" w:rsidRPr="00D81250" w14:paraId="19DBB70C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FC507" w14:textId="5EB97CCA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Tarolli C</w:t>
            </w:r>
            <w:r w:rsidR="00D81250">
              <w:rPr>
                <w:rFonts w:ascii="Times New Roman" w:hAnsi="Times New Roman" w:cs="Times New Roman"/>
              </w:rPr>
              <w:t>G</w:t>
            </w:r>
            <w:r w:rsidRPr="00D81250">
              <w:rPr>
                <w:rFonts w:ascii="Times New Roman" w:hAnsi="Times New Roman" w:cs="Times New Roman"/>
              </w:rPr>
              <w:t xml:space="preserve"> </w:t>
            </w:r>
            <w:r w:rsidR="00D81250">
              <w:rPr>
                <w:rFonts w:ascii="Times New Roman" w:hAnsi="Times New Roman" w:cs="Times New Roman"/>
              </w:rPr>
              <w:t xml:space="preserve">et al </w:t>
            </w:r>
            <w:r w:rsidR="00D81250">
              <w:rPr>
                <w:rFonts w:ascii="Times New Roman" w:hAnsi="Times New Roman" w:cs="Times New Roman"/>
              </w:rPr>
              <w:lastRenderedPageBreak/>
              <w:t>(</w:t>
            </w:r>
            <w:r w:rsidRPr="00D81250">
              <w:rPr>
                <w:rFonts w:ascii="Times New Roman" w:hAnsi="Times New Roman" w:cs="Times New Roman"/>
              </w:rPr>
              <w:t>20</w:t>
            </w:r>
            <w:r w:rsidR="00F85811">
              <w:rPr>
                <w:rFonts w:ascii="Times New Roman" w:hAnsi="Times New Roman" w:cs="Times New Roman"/>
              </w:rPr>
              <w:t>20</w:t>
            </w:r>
            <w:r w:rsidR="00D81250">
              <w:rPr>
                <w:rFonts w:ascii="Times New Roman" w:hAnsi="Times New Roman" w:cs="Times New Roman"/>
              </w:rPr>
              <w:t>) [28]</w:t>
            </w:r>
            <w:r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69D8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Adults with atypical </w:t>
            </w:r>
            <w:r w:rsidRPr="00D81250">
              <w:rPr>
                <w:rFonts w:ascii="Times New Roman" w:hAnsi="Times New Roman" w:cs="Times New Roman"/>
              </w:rPr>
              <w:lastRenderedPageBreak/>
              <w:t>Parkinsonian syndrome (mean age = 65.7, n = 45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5DA71" w14:textId="6DD5D6DE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Motor function assessments, </w:t>
            </w:r>
            <w:r w:rsidRPr="00D81250">
              <w:rPr>
                <w:rFonts w:ascii="Times New Roman" w:hAnsi="Times New Roman" w:cs="Times New Roman"/>
              </w:rPr>
              <w:lastRenderedPageBreak/>
              <w:t>Patient diagnostic data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A2D2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397E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Neurologist and evaluator </w:t>
            </w:r>
            <w:r w:rsidRPr="00D81250">
              <w:rPr>
                <w:rFonts w:ascii="Times New Roman" w:hAnsi="Times New Roman" w:cs="Times New Roman"/>
              </w:rPr>
              <w:lastRenderedPageBreak/>
              <w:t>administered assessment virtua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62A4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04DE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the visit, participan</w:t>
            </w:r>
            <w:r w:rsidRPr="00D81250">
              <w:rPr>
                <w:rFonts w:ascii="Times New Roman" w:hAnsi="Times New Roman" w:cs="Times New Roman"/>
              </w:rPr>
              <w:lastRenderedPageBreak/>
              <w:t>ts were sent a portable blood pressure cuff and a web camera if neede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8FFD7" w14:textId="3FA0F19E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There was excellent concordance </w:t>
            </w:r>
            <w:r w:rsidRPr="00D81250">
              <w:rPr>
                <w:rFonts w:ascii="Times New Roman" w:hAnsi="Times New Roman" w:cs="Times New Roman"/>
              </w:rPr>
              <w:lastRenderedPageBreak/>
              <w:t>between participant and investigator diagnosis.</w:t>
            </w:r>
          </w:p>
        </w:tc>
      </w:tr>
      <w:tr w:rsidR="00D81250" w:rsidRPr="00D81250" w14:paraId="0DED1962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9F5F8" w14:textId="3736FC79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Bull MT et al</w:t>
            </w:r>
            <w:r w:rsidR="00D81250">
              <w:rPr>
                <w:rFonts w:ascii="Times New Roman" w:hAnsi="Times New Roman" w:cs="Times New Roman"/>
              </w:rPr>
              <w:t xml:space="preserve"> (</w:t>
            </w:r>
            <w:r w:rsidRPr="00D81250">
              <w:rPr>
                <w:rFonts w:ascii="Times New Roman" w:hAnsi="Times New Roman" w:cs="Times New Roman"/>
              </w:rPr>
              <w:t>201</w:t>
            </w:r>
            <w:r w:rsidR="00F85811">
              <w:rPr>
                <w:rFonts w:ascii="Times New Roman" w:hAnsi="Times New Roman" w:cs="Times New Roman"/>
              </w:rPr>
              <w:t>4</w:t>
            </w:r>
            <w:r w:rsidR="00D81250">
              <w:rPr>
                <w:rFonts w:ascii="Times New Roman" w:hAnsi="Times New Roman" w:cs="Times New Roman"/>
              </w:rPr>
              <w:t>) [23]</w:t>
            </w:r>
            <w:r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DDDD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ults with Huntington's disease (mean age = 56.5, n = 13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39A01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otor assessments (MoCA)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7F49A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F826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hysician administered assessment virtua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B583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39D1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urveys and the written portion of the MoCA were sent by ma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EF15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Virtual visits conducting motor assessment for people with Huntington's disease were found to be feasible and reliable.</w:t>
            </w:r>
          </w:p>
        </w:tc>
      </w:tr>
      <w:tr w:rsidR="00D81250" w:rsidRPr="00D81250" w14:paraId="5A3301EA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36D70" w14:textId="00F57C2E" w:rsidR="00BD0BD2" w:rsidRPr="00D8401B" w:rsidRDefault="00BD0BD2" w:rsidP="00D81250">
            <w:pPr>
              <w:spacing w:line="276" w:lineRule="auto"/>
              <w:rPr>
                <w:rFonts w:ascii="Times New Roman" w:hAnsi="Times New Roman" w:cs="Times New Roman"/>
                <w:lang w:val="pt-BR"/>
              </w:rPr>
            </w:pPr>
            <w:r w:rsidRPr="00D8401B">
              <w:rPr>
                <w:rFonts w:ascii="Times New Roman" w:hAnsi="Times New Roman" w:cs="Times New Roman"/>
                <w:lang w:val="pt-BR"/>
              </w:rPr>
              <w:t xml:space="preserve">Tenenbaum A et al </w:t>
            </w:r>
            <w:r w:rsidR="00D81250" w:rsidRPr="00D8401B">
              <w:rPr>
                <w:rFonts w:ascii="Times New Roman" w:hAnsi="Times New Roman" w:cs="Times New Roman"/>
                <w:lang w:val="pt-BR"/>
              </w:rPr>
              <w:t>(</w:t>
            </w:r>
            <w:r w:rsidRPr="00D8401B">
              <w:rPr>
                <w:rFonts w:ascii="Times New Roman" w:hAnsi="Times New Roman" w:cs="Times New Roman"/>
                <w:lang w:val="pt-BR"/>
              </w:rPr>
              <w:t>202</w:t>
            </w:r>
            <w:r w:rsidR="00F85811">
              <w:rPr>
                <w:rFonts w:ascii="Times New Roman" w:hAnsi="Times New Roman" w:cs="Times New Roman"/>
                <w:lang w:val="pt-BR"/>
              </w:rPr>
              <w:t>1</w:t>
            </w:r>
            <w:r w:rsidR="00D81250" w:rsidRPr="00D8401B">
              <w:rPr>
                <w:rFonts w:ascii="Times New Roman" w:hAnsi="Times New Roman" w:cs="Times New Roman"/>
                <w:lang w:val="pt-BR"/>
              </w:rPr>
              <w:t>) [21]</w:t>
            </w:r>
            <w:r w:rsidRPr="00D8401B">
              <w:rPr>
                <w:rFonts w:ascii="Times New Roman" w:hAnsi="Times New Roman" w:cs="Times New Roman"/>
                <w:vertAlign w:val="superscript"/>
                <w:lang w:val="pt-BR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A3B4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ren in Israel (age - 3 -18, n = 107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1DC1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Height and Weight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5B732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's Pare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1ECA0" w14:textId="1C6214B1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FB2E1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ailed instructions and Instructional vide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E4C2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ior to the visit participants were sent written instructions and a video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BB1DC" w14:textId="79C0790E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In-person and virtually collected height and weight were found to be comparable.</w:t>
            </w:r>
          </w:p>
        </w:tc>
      </w:tr>
      <w:tr w:rsidR="00D81250" w:rsidRPr="00D81250" w14:paraId="756A9EDB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D424D" w14:textId="59494B6A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Policarpo S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1</w:t>
            </w:r>
            <w:r w:rsidR="00D81250">
              <w:rPr>
                <w:rFonts w:ascii="Times New Roman" w:hAnsi="Times New Roman" w:cs="Times New Roman"/>
              </w:rPr>
              <w:t>) [1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56B1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ults with HIV (mean age = 54.6, n = 112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98F59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Weight, waist circumference, physical activity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CFBD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6048D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97DD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CD102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s used equipment they had at h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B0CE5" w14:textId="67F0F51C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easurements worked for study purposes.</w:t>
            </w:r>
          </w:p>
        </w:tc>
      </w:tr>
      <w:tr w:rsidR="00D81250" w:rsidRPr="00D81250" w14:paraId="0D1B957D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D2688" w14:textId="653D8CEA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81250">
              <w:rPr>
                <w:rFonts w:ascii="Times New Roman" w:hAnsi="Times New Roman" w:cs="Times New Roman"/>
              </w:rPr>
              <w:t>Lavín</w:t>
            </w:r>
            <w:proofErr w:type="spellEnd"/>
            <w:r w:rsidRPr="00D81250">
              <w:rPr>
                <w:rFonts w:ascii="Times New Roman" w:hAnsi="Times New Roman" w:cs="Times New Roman"/>
              </w:rPr>
              <w:t xml:space="preserve">-Pérez AM et al </w:t>
            </w:r>
            <w:r w:rsidR="00D81250">
              <w:rPr>
                <w:rFonts w:ascii="Times New Roman" w:hAnsi="Times New Roman" w:cs="Times New Roman"/>
              </w:rPr>
              <w:lastRenderedPageBreak/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3</w:t>
            </w:r>
            <w:r w:rsidR="00D81250">
              <w:rPr>
                <w:rFonts w:ascii="Times New Roman" w:hAnsi="Times New Roman" w:cs="Times New Roman"/>
              </w:rPr>
              <w:t>) [20]</w:t>
            </w:r>
            <w:r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BE356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Adults (mean age = </w:t>
            </w:r>
            <w:r w:rsidRPr="00D81250">
              <w:rPr>
                <w:rFonts w:ascii="Times New Roman" w:hAnsi="Times New Roman" w:cs="Times New Roman"/>
              </w:rPr>
              <w:lastRenderedPageBreak/>
              <w:t>58.48, n = 40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D090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Senior Fitness test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F05AA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91B3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Staff guided and corrected </w:t>
            </w:r>
            <w:r w:rsidRPr="00D81250">
              <w:rPr>
                <w:rFonts w:ascii="Times New Roman" w:hAnsi="Times New Roman" w:cs="Times New Roman"/>
              </w:rPr>
              <w:lastRenderedPageBreak/>
              <w:t>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6836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C89A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Camera, chair, stopwatch, </w:t>
            </w:r>
            <w:r w:rsidRPr="00D81250">
              <w:rPr>
                <w:rFonts w:ascii="Times New Roman" w:hAnsi="Times New Roman" w:cs="Times New Roman"/>
              </w:rPr>
              <w:lastRenderedPageBreak/>
              <w:t>pen/ruler, unclear if these were sent to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A513F" w14:textId="21F82A16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Study results found no difference (p&gt; 0.05) between </w:t>
            </w:r>
            <w:r w:rsidRPr="00D81250">
              <w:rPr>
                <w:rFonts w:ascii="Times New Roman" w:hAnsi="Times New Roman" w:cs="Times New Roman"/>
              </w:rPr>
              <w:lastRenderedPageBreak/>
              <w:t>in person and virtually collected measures.</w:t>
            </w:r>
          </w:p>
        </w:tc>
      </w:tr>
      <w:tr w:rsidR="00D81250" w:rsidRPr="00D81250" w14:paraId="5DC5E663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28757" w14:textId="7D811C2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Nelson PM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1</w:t>
            </w:r>
            <w:r w:rsidR="00D81250">
              <w:rPr>
                <w:rFonts w:ascii="Times New Roman" w:hAnsi="Times New Roman" w:cs="Times New Roman"/>
              </w:rPr>
              <w:t>) [22]</w:t>
            </w:r>
            <w:r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F17E1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ren and their parents (mean child age = 4.77, mean parent age = 36.59, n = 132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3F59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ndardized and experimental cognitive assessment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0ABF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 Pare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313D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and experimenters administered assessment virtua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C93B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BBC4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ent-child dyads without an electronic device were mailed an Amazon Fire t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3DA99" w14:textId="48734B95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 reliable differences were found between tests.</w:t>
            </w:r>
          </w:p>
        </w:tc>
      </w:tr>
      <w:tr w:rsidR="00D81250" w:rsidRPr="00D81250" w14:paraId="44705DA8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456C2" w14:textId="1B8437F8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Vogel EA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2</w:t>
            </w:r>
            <w:r w:rsidR="00D81250">
              <w:rPr>
                <w:rFonts w:ascii="Times New Roman" w:hAnsi="Times New Roman" w:cs="Times New Roman"/>
              </w:rPr>
              <w:t>) [5]</w:t>
            </w:r>
            <w:r w:rsidRPr="00D81250">
              <w:rPr>
                <w:rFonts w:ascii="Times New Roman" w:hAnsi="Times New Roman" w:cs="Times New Roman"/>
              </w:rPr>
              <w:t xml:space="preserve"> (BREATHE study; footnote: this manuscript described two different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10E71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ults (age = 18-25, n =77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3E73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Biospecimen, perception of timing, breathe test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9B42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0CBC1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57C9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864C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fully charged tablets with pre-paid internet access, paper questionnaires and saliva sample k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FC0B3" w14:textId="0A2778CF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Data collection was feasible and acceptable for tobacco research.</w:t>
            </w:r>
          </w:p>
        </w:tc>
      </w:tr>
      <w:tr w:rsidR="00D81250" w:rsidRPr="00D81250" w14:paraId="2C662891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5CC93" w14:textId="21578643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Vogel EA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2</w:t>
            </w:r>
            <w:r w:rsidR="00D81250">
              <w:rPr>
                <w:rFonts w:ascii="Times New Roman" w:hAnsi="Times New Roman" w:cs="Times New Roman"/>
              </w:rPr>
              <w:t xml:space="preserve">) [5] </w:t>
            </w:r>
            <w:r w:rsidRPr="00D81250">
              <w:rPr>
                <w:rFonts w:ascii="Times New Roman" w:hAnsi="Times New Roman" w:cs="Times New Roman"/>
              </w:rPr>
              <w:t xml:space="preserve">(AIRS; footnote: </w:t>
            </w:r>
            <w:r w:rsidRPr="00D81250">
              <w:rPr>
                <w:rFonts w:ascii="Times New Roman" w:hAnsi="Times New Roman" w:cs="Times New Roman"/>
              </w:rPr>
              <w:lastRenderedPageBreak/>
              <w:t>this article covered two different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5F56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Adults (age = 21-65, n = 31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332C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Biospecimen, perception of timing, breathe test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FBA08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0B88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3AA9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537E3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Study kit was mailed with a spirometer kit, </w:t>
            </w:r>
            <w:r w:rsidRPr="00D81250">
              <w:rPr>
                <w:rFonts w:ascii="Times New Roman" w:hAnsi="Times New Roman" w:cs="Times New Roman"/>
              </w:rPr>
              <w:lastRenderedPageBreak/>
              <w:t>disposable mouthpieces for the spirometer, a saliva cotinine collection kit, an NELF nasal swab kit, disposable gloves, cotton balls, alcohol wipes, ice packs and three pre labelled return packag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E5315" w14:textId="27526355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Data collection was feasible and acceptable for tobacco research.</w:t>
            </w:r>
          </w:p>
        </w:tc>
      </w:tr>
      <w:tr w:rsidR="00D81250" w:rsidRPr="00D81250" w14:paraId="2EA15AFD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F17A4" w14:textId="7A06652C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Jensen-Roberts S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2</w:t>
            </w:r>
            <w:r w:rsidR="00D81250">
              <w:rPr>
                <w:rFonts w:ascii="Times New Roman" w:hAnsi="Times New Roman" w:cs="Times New Roman"/>
              </w:rPr>
              <w:t>) [2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AAEE08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Adults with Parkinson’s disease (mean age = 67.8, n = 277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A819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kinson's Disease Diagnosi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B8CF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D037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B4E71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D06D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s were sent the University of Pennsylvania Smell Identification Test (UPSIT) via mai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C2C0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roviders were able to successfully characterize and validate self-reported diagnosis in adults with Parkinson’s disease.</w:t>
            </w:r>
          </w:p>
        </w:tc>
      </w:tr>
      <w:tr w:rsidR="00D81250" w:rsidRPr="00D81250" w14:paraId="40FB3FC5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C64F6" w14:textId="3D585C9A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Blair CK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0</w:t>
            </w:r>
            <w:r w:rsidR="00D81250">
              <w:rPr>
                <w:rFonts w:ascii="Times New Roman" w:hAnsi="Times New Roman" w:cs="Times New Roman"/>
              </w:rPr>
              <w:t>) [2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A356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Cancer survivors (ages = 29-32, 47-50 </w:t>
            </w:r>
            <w:r w:rsidRPr="00D81250">
              <w:rPr>
                <w:rFonts w:ascii="Times New Roman" w:hAnsi="Times New Roman" w:cs="Times New Roman"/>
              </w:rPr>
              <w:lastRenderedPageBreak/>
              <w:t>months, n = 59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F1944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Functional Mobility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91AA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11192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C0D1E" w14:textId="1EB98E52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Mailed instru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0142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Prior to the visit a test toolkit, instructions and </w:t>
            </w:r>
            <w:r w:rsidRPr="00D81250">
              <w:rPr>
                <w:rFonts w:ascii="Times New Roman" w:hAnsi="Times New Roman" w:cs="Times New Roman"/>
              </w:rPr>
              <w:lastRenderedPageBreak/>
              <w:t>procedures were sent to participant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14D33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Older participants can follow instructions, use tablets, resulting in </w:t>
            </w:r>
            <w:r w:rsidRPr="00D81250">
              <w:rPr>
                <w:rFonts w:ascii="Times New Roman" w:hAnsi="Times New Roman" w:cs="Times New Roman"/>
              </w:rPr>
              <w:lastRenderedPageBreak/>
              <w:t>successful data collection.</w:t>
            </w:r>
          </w:p>
        </w:tc>
      </w:tr>
      <w:tr w:rsidR="00D81250" w:rsidRPr="00D81250" w14:paraId="30E10119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A42C9" w14:textId="246B85B1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 xml:space="preserve">Morini G </w:t>
            </w:r>
            <w:r w:rsidR="00D81250">
              <w:rPr>
                <w:rFonts w:ascii="Times New Roman" w:hAnsi="Times New Roman" w:cs="Times New Roman"/>
              </w:rPr>
              <w:t>and</w:t>
            </w:r>
            <w:r w:rsidRPr="00D81250">
              <w:rPr>
                <w:rFonts w:ascii="Times New Roman" w:hAnsi="Times New Roman" w:cs="Times New Roman"/>
              </w:rPr>
              <w:t xml:space="preserve"> Blair M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1</w:t>
            </w:r>
            <w:r w:rsidR="00D81250">
              <w:rPr>
                <w:rFonts w:ascii="Times New Roman" w:hAnsi="Times New Roman" w:cs="Times New Roman"/>
              </w:rPr>
              <w:t>) [26]</w:t>
            </w:r>
            <w:r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0C0C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hildren (age = 29–32-month-olds, 47–50-month-olds, n = 59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189F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Eye-gaze data during a word-learning task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76FA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30ABF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observed chi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01A4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BF36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Group 1 was provided with all equipment necessary while group 2 used whatever computer screen and camera was available to th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65ED6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The study found that it is feasible to collect remote eye-gaze data with young children.</w:t>
            </w:r>
          </w:p>
        </w:tc>
      </w:tr>
      <w:tr w:rsidR="00D81250" w:rsidRPr="00D81250" w14:paraId="69FE13BA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F3EF41" w14:textId="53680B95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Guidarelli C et al </w:t>
            </w:r>
            <w:r w:rsidR="00D81250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</w:t>
            </w:r>
            <w:r w:rsidR="00F85811">
              <w:rPr>
                <w:rFonts w:ascii="Times New Roman" w:hAnsi="Times New Roman" w:cs="Times New Roman"/>
              </w:rPr>
              <w:t>2</w:t>
            </w:r>
            <w:r w:rsidR="00D81250">
              <w:rPr>
                <w:rFonts w:ascii="Times New Roman" w:hAnsi="Times New Roman" w:cs="Times New Roman"/>
              </w:rPr>
              <w:t>) [27]</w:t>
            </w:r>
            <w:r w:rsidRPr="00D812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E5BEB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Cancer survivors and their partners (mean age = 62.5, n = 176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90EE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hysical function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D8729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72887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guided and corrected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AADD0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AFE9E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Participants were provided with any equipment they didn't have (e.g., armless, non-rolling, straight-backed, standard height chair; and a </w:t>
            </w:r>
            <w:r w:rsidRPr="00D81250">
              <w:rPr>
                <w:rFonts w:ascii="Times New Roman" w:hAnsi="Times New Roman" w:cs="Times New Roman"/>
              </w:rPr>
              <w:lastRenderedPageBreak/>
              <w:t>measuring tape ≥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6EF7B" w14:textId="39A0F978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lastRenderedPageBreak/>
              <w:t>Remote assessments of physical function are feasible and reliable</w:t>
            </w:r>
          </w:p>
        </w:tc>
      </w:tr>
      <w:tr w:rsidR="00D81250" w:rsidRPr="00D81250" w14:paraId="4BF5440A" w14:textId="77777777" w:rsidTr="00D8125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7C2CD" w14:textId="2338580E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 xml:space="preserve">Saad B et al </w:t>
            </w:r>
            <w:r w:rsidR="00324A8A">
              <w:rPr>
                <w:rFonts w:ascii="Times New Roman" w:hAnsi="Times New Roman" w:cs="Times New Roman"/>
              </w:rPr>
              <w:t>(</w:t>
            </w:r>
            <w:r w:rsidRPr="00D81250">
              <w:rPr>
                <w:rFonts w:ascii="Times New Roman" w:hAnsi="Times New Roman" w:cs="Times New Roman"/>
              </w:rPr>
              <w:t>2022</w:t>
            </w:r>
            <w:r w:rsidR="00324A8A">
              <w:rPr>
                <w:rFonts w:ascii="Times New Roman" w:hAnsi="Times New Roman" w:cs="Times New Roman"/>
              </w:rPr>
              <w:t>) [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91276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yrian refugee families (n = unknown)</w:t>
            </w:r>
          </w:p>
        </w:tc>
        <w:tc>
          <w:tcPr>
            <w:tcW w:w="1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5E022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Biological samples</w:t>
            </w:r>
          </w:p>
        </w:tc>
        <w:tc>
          <w:tcPr>
            <w:tcW w:w="15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432B8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AC0CA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Staff were available for ques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300A5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None prov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C65C6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Fully charged tablets with pre-paid internet access, paper questionnaires and saliva sample k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940BC" w14:textId="77777777" w:rsidR="00BD0BD2" w:rsidRPr="00D81250" w:rsidRDefault="00BD0BD2" w:rsidP="00D812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1250">
              <w:rPr>
                <w:rFonts w:ascii="Times New Roman" w:hAnsi="Times New Roman" w:cs="Times New Roman"/>
              </w:rPr>
              <w:t>It is possible to continue longitudinal research that involves the collection of biological samples remotely</w:t>
            </w:r>
          </w:p>
        </w:tc>
      </w:tr>
    </w:tbl>
    <w:p w14:paraId="03FF9FA1" w14:textId="46C0F949" w:rsidR="00BA2901" w:rsidRPr="00D81250" w:rsidRDefault="00BD0BD2">
      <w:pPr>
        <w:rPr>
          <w:vertAlign w:val="subscript"/>
        </w:rPr>
      </w:pPr>
      <w:proofErr w:type="spellStart"/>
      <w:r w:rsidRPr="00D81250">
        <w:rPr>
          <w:vertAlign w:val="superscript"/>
        </w:rPr>
        <w:t>a</w:t>
      </w:r>
      <w:r w:rsidRPr="00121EDE">
        <w:t>These</w:t>
      </w:r>
      <w:proofErr w:type="spellEnd"/>
      <w:r w:rsidRPr="00121EDE">
        <w:t xml:space="preserve"> articles have data comparing in-person to virtual measurements.</w:t>
      </w:r>
    </w:p>
    <w:sectPr w:rsidR="00BA2901" w:rsidRPr="00D8125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403F1" w14:textId="77777777" w:rsidR="005D67E6" w:rsidRDefault="005D67E6" w:rsidP="00D8401B">
      <w:r>
        <w:separator/>
      </w:r>
    </w:p>
  </w:endnote>
  <w:endnote w:type="continuationSeparator" w:id="0">
    <w:p w14:paraId="743EC509" w14:textId="77777777" w:rsidR="005D67E6" w:rsidRDefault="005D67E6" w:rsidP="00D84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CED39" w14:textId="77777777" w:rsidR="005D67E6" w:rsidRDefault="005D67E6" w:rsidP="00D8401B">
      <w:r>
        <w:separator/>
      </w:r>
    </w:p>
  </w:footnote>
  <w:footnote w:type="continuationSeparator" w:id="0">
    <w:p w14:paraId="7F9ABA12" w14:textId="77777777" w:rsidR="005D67E6" w:rsidRDefault="005D67E6" w:rsidP="00D840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0BE61" w14:textId="20FCC455" w:rsidR="00D8401B" w:rsidRDefault="00D8401B">
    <w:pPr>
      <w:pStyle w:val="Header"/>
    </w:pPr>
    <w:r>
      <w:t>Multi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BD2"/>
    <w:rsid w:val="001F502C"/>
    <w:rsid w:val="00324A8A"/>
    <w:rsid w:val="005D67E6"/>
    <w:rsid w:val="0060291F"/>
    <w:rsid w:val="006A1B79"/>
    <w:rsid w:val="007841B3"/>
    <w:rsid w:val="00AA65F7"/>
    <w:rsid w:val="00AC7879"/>
    <w:rsid w:val="00AD5AE2"/>
    <w:rsid w:val="00BA2901"/>
    <w:rsid w:val="00BD0BD2"/>
    <w:rsid w:val="00D06A38"/>
    <w:rsid w:val="00D81250"/>
    <w:rsid w:val="00D8401B"/>
    <w:rsid w:val="00D94C8B"/>
    <w:rsid w:val="00E34F02"/>
    <w:rsid w:val="00F8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E93F1"/>
  <w15:chartTrackingRefBased/>
  <w15:docId w15:val="{AF72CB4F-EB52-9F4E-B175-462AF04F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BD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B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B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B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B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B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BD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B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0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B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0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BD2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0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BD2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0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BD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40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01B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40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1B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31</Words>
  <Characters>81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Sanchez</dc:creator>
  <cp:keywords/>
  <dc:description/>
  <cp:lastModifiedBy>Jasmin Sanchez</cp:lastModifiedBy>
  <cp:revision>2</cp:revision>
  <dcterms:created xsi:type="dcterms:W3CDTF">2024-05-09T02:55:00Z</dcterms:created>
  <dcterms:modified xsi:type="dcterms:W3CDTF">2024-05-09T02:55:00Z</dcterms:modified>
</cp:coreProperties>
</file>